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3870"/>
        <w:gridCol w:w="2520"/>
      </w:tblGrid>
      <w:tr w:rsidR="008B0B62" w:rsidRPr="00F50D79" w14:paraId="303ADDD1" w14:textId="77777777" w:rsidTr="008B2A15">
        <w:trPr>
          <w:trHeight w:val="280"/>
        </w:trPr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44C0140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  <w:r w:rsidRPr="005E19D2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3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2D8BAFC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  <w:r w:rsidRPr="005E19D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F8A1B01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  <w:r w:rsidRPr="005E19D2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8B0B62" w:rsidRPr="00F50D79" w14:paraId="3A694962" w14:textId="77777777" w:rsidTr="008B2A15">
        <w:trPr>
          <w:trHeight w:val="28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C5658" w14:textId="77777777" w:rsidR="008B0B62" w:rsidRPr="005E19D2" w:rsidRDefault="008B0B62" w:rsidP="008B2A15">
            <w:pPr>
              <w:spacing w:beforeLines="50" w:before="120"/>
              <w:rPr>
                <w:rFonts w:ascii="Times New Roman" w:hAnsi="Times New Roman" w:cs="Times New Roman"/>
                <w:b/>
                <w:bCs/>
              </w:rPr>
            </w:pPr>
            <w:r w:rsidRPr="005E19D2">
              <w:rPr>
                <w:rFonts w:ascii="Times New Roman" w:hAnsi="Times New Roman" w:cs="Times New Roman"/>
                <w:b/>
                <w:bCs/>
              </w:rPr>
              <w:t>MRSA</w:t>
            </w:r>
          </w:p>
        </w:tc>
      </w:tr>
      <w:tr w:rsidR="008B0B62" w:rsidRPr="00F50D79" w14:paraId="00C3A230" w14:textId="77777777" w:rsidTr="008B2A15">
        <w:trPr>
          <w:trHeight w:val="42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0FF27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ATCC4330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9711C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 xml:space="preserve">Wild-type methicillin-resistant </w:t>
            </w:r>
            <w:r w:rsidRPr="005E19D2">
              <w:rPr>
                <w:rFonts w:ascii="Times New Roman" w:hAnsi="Times New Roman" w:cs="Times New Roman"/>
                <w:i/>
                <w:iCs/>
              </w:rPr>
              <w:t>S. aure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4EF0D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ATCC</w:t>
            </w:r>
          </w:p>
        </w:tc>
      </w:tr>
      <w:tr w:rsidR="008B0B62" w:rsidRPr="00F50D79" w14:paraId="18F4A143" w14:textId="77777777" w:rsidTr="008B2A15">
        <w:trPr>
          <w:trHeight w:val="71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C475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ATCC43300 pRMC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A9F1C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ATCC43300 with empty pRMC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DC0C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This study</w:t>
            </w:r>
          </w:p>
        </w:tc>
      </w:tr>
      <w:tr w:rsidR="008B0B62" w:rsidRPr="00F50D79" w14:paraId="4301083F" w14:textId="77777777" w:rsidTr="008B2A15">
        <w:trPr>
          <w:trHeight w:val="71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4634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ATCC43300 pRMC2-</w:t>
            </w:r>
            <w:r w:rsidRPr="00D66212">
              <w:rPr>
                <w:rFonts w:ascii="Times New Roman" w:hAnsi="Times New Roman" w:cs="Times New Roman"/>
                <w:i/>
                <w:iCs/>
              </w:rPr>
              <w:t>ecsA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21F1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ATCC43300 with pRMC2-</w:t>
            </w:r>
            <w:r w:rsidRPr="00D66212">
              <w:rPr>
                <w:rFonts w:ascii="Times New Roman" w:hAnsi="Times New Roman" w:cs="Times New Roman"/>
                <w:i/>
                <w:iCs/>
              </w:rPr>
              <w:t>ecsA1</w:t>
            </w:r>
            <w:r w:rsidRPr="005E19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E780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This study</w:t>
            </w:r>
          </w:p>
        </w:tc>
      </w:tr>
      <w:tr w:rsidR="008B0B62" w:rsidRPr="00F50D79" w14:paraId="2DADB1AD" w14:textId="77777777" w:rsidTr="008B2A15">
        <w:trPr>
          <w:trHeight w:val="729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61E33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ATCC43300 pRMC2-</w:t>
            </w:r>
            <w:r w:rsidRPr="00D66212">
              <w:rPr>
                <w:rFonts w:ascii="Times New Roman" w:hAnsi="Times New Roman" w:cs="Times New Roman"/>
                <w:i/>
                <w:iCs/>
              </w:rPr>
              <w:t>fab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13EAE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ATCC43300 with pRMC2-</w:t>
            </w:r>
            <w:r w:rsidRPr="00D66212">
              <w:rPr>
                <w:rFonts w:ascii="Times New Roman" w:hAnsi="Times New Roman" w:cs="Times New Roman"/>
                <w:i/>
                <w:iCs/>
              </w:rPr>
              <w:t>fab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E5CE0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This study</w:t>
            </w:r>
          </w:p>
        </w:tc>
      </w:tr>
      <w:tr w:rsidR="008B0B62" w:rsidRPr="00F50D79" w14:paraId="0E72A7BD" w14:textId="77777777" w:rsidTr="008B2A15">
        <w:trPr>
          <w:trHeight w:val="28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B860B71" w14:textId="77777777" w:rsidR="008B0B62" w:rsidRPr="005E19D2" w:rsidRDefault="008B0B62" w:rsidP="008B2A15">
            <w:pPr>
              <w:rPr>
                <w:rFonts w:ascii="Times New Roman" w:hAnsi="Times New Roman" w:cs="Times New Roman"/>
                <w:u w:val="single"/>
              </w:rPr>
            </w:pPr>
            <w:r w:rsidRPr="005E19D2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071E6D5" w14:textId="77777777" w:rsidR="008B0B62" w:rsidRPr="005E19D2" w:rsidRDefault="008B0B62" w:rsidP="008B2A15">
            <w:pPr>
              <w:rPr>
                <w:rFonts w:ascii="Times New Roman" w:hAnsi="Times New Roman" w:cs="Times New Roman"/>
                <w:u w:val="single"/>
              </w:rPr>
            </w:pPr>
            <w:r w:rsidRPr="005E19D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B17218" w14:textId="77777777" w:rsidR="008B0B62" w:rsidRPr="005E19D2" w:rsidRDefault="008B0B62" w:rsidP="008B2A15">
            <w:pPr>
              <w:rPr>
                <w:rFonts w:ascii="Times New Roman" w:hAnsi="Times New Roman" w:cs="Times New Roman"/>
                <w:u w:val="single"/>
              </w:rPr>
            </w:pPr>
            <w:r w:rsidRPr="005E19D2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8B0B62" w:rsidRPr="00F50D79" w14:paraId="2346CD4E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A6CB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pRMC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0AF3C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Tetracycline-inducible expression vect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6371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Corrigan &amp; Foster (2009) Plasmid, 61:126-129</w:t>
            </w:r>
          </w:p>
        </w:tc>
      </w:tr>
      <w:tr w:rsidR="008B0B62" w:rsidRPr="00F50D79" w14:paraId="55424AF6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E859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pRMC2-</w:t>
            </w:r>
            <w:r w:rsidRPr="004C164F">
              <w:rPr>
                <w:rFonts w:ascii="Times New Roman" w:hAnsi="Times New Roman" w:cs="Times New Roman"/>
                <w:i/>
                <w:iCs/>
              </w:rPr>
              <w:t>ecsA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9551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 xml:space="preserve">pRMC2 with </w:t>
            </w:r>
            <w:r w:rsidRPr="004C164F">
              <w:rPr>
                <w:rFonts w:ascii="Times New Roman" w:hAnsi="Times New Roman" w:cs="Times New Roman"/>
                <w:i/>
                <w:iCs/>
              </w:rPr>
              <w:t>ecsA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2F58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This study</w:t>
            </w:r>
          </w:p>
        </w:tc>
      </w:tr>
      <w:tr w:rsidR="008B0B62" w:rsidRPr="00F50D79" w14:paraId="349D6804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2B347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pRMC2-</w:t>
            </w:r>
            <w:r w:rsidRPr="004C164F">
              <w:rPr>
                <w:rFonts w:ascii="Times New Roman" w:hAnsi="Times New Roman" w:cs="Times New Roman"/>
                <w:i/>
                <w:iCs/>
              </w:rPr>
              <w:t>fab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4AAEB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 xml:space="preserve">pRMC2 with </w:t>
            </w:r>
            <w:proofErr w:type="spellStart"/>
            <w:r w:rsidRPr="004C164F">
              <w:rPr>
                <w:rFonts w:ascii="Times New Roman" w:hAnsi="Times New Roman" w:cs="Times New Roman"/>
                <w:i/>
                <w:iCs/>
              </w:rPr>
              <w:t>fabG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DEA96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This study</w:t>
            </w:r>
          </w:p>
        </w:tc>
      </w:tr>
      <w:tr w:rsidR="008B0B62" w:rsidRPr="00F50D79" w14:paraId="6F36D860" w14:textId="77777777" w:rsidTr="008B2A15">
        <w:trPr>
          <w:trHeight w:val="332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5AC2E1C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  <w:r w:rsidRPr="005E19D2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97194AF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 w:hint="eastAsia"/>
                <w:b/>
                <w:bCs/>
              </w:rPr>
              <w:t xml:space="preserve">Sequence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561AD00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 w:hint="eastAsia"/>
                <w:b/>
                <w:bCs/>
              </w:rPr>
              <w:t>Description</w:t>
            </w:r>
          </w:p>
        </w:tc>
      </w:tr>
      <w:tr w:rsidR="008B0B62" w:rsidRPr="00F50D79" w14:paraId="435CB722" w14:textId="77777777" w:rsidTr="008B2A15">
        <w:trPr>
          <w:trHeight w:val="624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7D2FD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  <w:r w:rsidRPr="005E19D2">
              <w:rPr>
                <w:rFonts w:ascii="Times New Roman" w:hAnsi="Times New Roman" w:cs="Times New Roman"/>
              </w:rPr>
              <w:t>pRMC2-F</w:t>
            </w:r>
            <w:r w:rsidRPr="005E19D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5EDFA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19D2">
              <w:rPr>
                <w:rFonts w:ascii="Times New Roman" w:hAnsi="Times New Roman" w:cs="Times New Roman"/>
              </w:rPr>
              <w:t>aatcctgttaccagtggctg</w:t>
            </w:r>
            <w:proofErr w:type="spellEnd"/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878742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  <w:r w:rsidRPr="005E19D2">
              <w:rPr>
                <w:rFonts w:ascii="Times New Roman" w:hAnsi="Times New Roman" w:cs="Times New Roman"/>
              </w:rPr>
              <w:t>For checking/ confirmation of pRMC2</w:t>
            </w:r>
          </w:p>
        </w:tc>
      </w:tr>
      <w:tr w:rsidR="008B0B62" w:rsidRPr="00F50D79" w14:paraId="7239CD3E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6A1E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r w:rsidRPr="005E19D2">
              <w:rPr>
                <w:rFonts w:ascii="Times New Roman" w:hAnsi="Times New Roman" w:cs="Times New Roman"/>
              </w:rPr>
              <w:t>pRMC2-R</w:t>
            </w:r>
            <w:r w:rsidRPr="005E19D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E7C6" w14:textId="77777777" w:rsidR="008B0B62" w:rsidRPr="005E19D2" w:rsidRDefault="008B0B62" w:rsidP="008B2A15">
            <w:pPr>
              <w:rPr>
                <w:rFonts w:ascii="Times New Roman" w:hAnsi="Times New Roman" w:cs="Times New Roman"/>
              </w:rPr>
            </w:pPr>
            <w:proofErr w:type="spellStart"/>
            <w:r w:rsidRPr="005E19D2">
              <w:rPr>
                <w:rFonts w:ascii="Times New Roman" w:hAnsi="Times New Roman" w:cs="Times New Roman"/>
              </w:rPr>
              <w:t>gatacctgtccgcctttctc</w:t>
            </w:r>
            <w:proofErr w:type="spellEnd"/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97FD4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0B62" w:rsidRPr="00F50D79" w14:paraId="1B67635D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3AC93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  <w:r w:rsidRPr="005E19D2">
              <w:rPr>
                <w:rFonts w:ascii="Times New Roman" w:hAnsi="Times New Roman" w:cs="Times New Roman" w:hint="eastAsia"/>
              </w:rPr>
              <w:t>pRMC2-Tet-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0505B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19D2">
              <w:rPr>
                <w:rFonts w:ascii="Times New Roman" w:hAnsi="Times New Roman" w:cs="Times New Roman"/>
              </w:rPr>
              <w:t>ggcgagtttacgggttgtta</w:t>
            </w:r>
            <w:proofErr w:type="spellEnd"/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77B71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0B62" w:rsidRPr="00F50D79" w14:paraId="576368BC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9AEF" w14:textId="77777777" w:rsidR="008B0B62" w:rsidRPr="005E19D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r w:rsidRPr="004C164F">
              <w:rPr>
                <w:rFonts w:ascii="Times New Roman" w:hAnsi="Times New Roman" w:cs="Times New Roman"/>
                <w:i/>
                <w:iCs/>
              </w:rPr>
              <w:t>ecsA1</w:t>
            </w:r>
            <w:r w:rsidRPr="005E19D2">
              <w:rPr>
                <w:rFonts w:ascii="Times New Roman" w:hAnsi="Times New Roman" w:cs="Times New Roman" w:hint="eastAsia"/>
              </w:rPr>
              <w:t>-sacI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ACDA" w14:textId="77777777" w:rsidR="008B0B62" w:rsidRPr="005E19D2" w:rsidRDefault="008B0B62" w:rsidP="008B2A15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90229">
              <w:rPr>
                <w:rFonts w:ascii="Times New Roman" w:hAnsi="Times New Roman" w:cs="Times New Roman"/>
              </w:rPr>
              <w:t>CGAGCTCatggatgttttaacaatagaacat</w:t>
            </w:r>
            <w:proofErr w:type="spellEnd"/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vAlign w:val="center"/>
          </w:tcPr>
          <w:p w14:paraId="2E1ADB7F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  <w:r w:rsidRPr="005E19D2">
              <w:rPr>
                <w:rFonts w:ascii="Times New Roman" w:hAnsi="Times New Roman" w:cs="Times New Roman" w:hint="eastAsia"/>
              </w:rPr>
              <w:t>Ampl</w:t>
            </w:r>
            <w:r w:rsidRPr="005E19D2">
              <w:rPr>
                <w:rFonts w:ascii="Times New Roman" w:hAnsi="Times New Roman" w:cs="Times New Roman"/>
              </w:rPr>
              <w:t>if</w:t>
            </w:r>
            <w:r w:rsidRPr="005E19D2">
              <w:rPr>
                <w:rFonts w:ascii="Times New Roman" w:hAnsi="Times New Roman" w:cs="Times New Roman" w:hint="eastAsia"/>
              </w:rPr>
              <w:t xml:space="preserve">ication of </w:t>
            </w:r>
            <w:r w:rsidRPr="004C164F">
              <w:rPr>
                <w:rFonts w:ascii="Times New Roman" w:hAnsi="Times New Roman" w:cs="Times New Roman"/>
                <w:i/>
                <w:iCs/>
              </w:rPr>
              <w:t>ecsA1</w:t>
            </w:r>
            <w:r w:rsidRPr="005E19D2">
              <w:rPr>
                <w:rFonts w:ascii="Times New Roman" w:hAnsi="Times New Roman" w:cs="Times New Roman" w:hint="eastAsia"/>
              </w:rPr>
              <w:t xml:space="preserve"> </w:t>
            </w:r>
            <w:r w:rsidRPr="005E19D2">
              <w:rPr>
                <w:rFonts w:ascii="Times New Roman" w:hAnsi="Times New Roman" w:cs="Times New Roman"/>
              </w:rPr>
              <w:t>f</w:t>
            </w:r>
            <w:r w:rsidRPr="005E19D2">
              <w:rPr>
                <w:rFonts w:ascii="Times New Roman" w:hAnsi="Times New Roman" w:cs="Times New Roman" w:hint="eastAsia"/>
              </w:rPr>
              <w:t>ragment</w:t>
            </w:r>
          </w:p>
        </w:tc>
      </w:tr>
      <w:tr w:rsidR="008B0B62" w:rsidRPr="00F50D79" w14:paraId="2E1B9636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C6B8" w14:textId="77777777" w:rsidR="008B0B62" w:rsidRPr="005E19D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r w:rsidRPr="004C164F">
              <w:rPr>
                <w:rFonts w:ascii="Times New Roman" w:hAnsi="Times New Roman" w:cs="Times New Roman"/>
                <w:i/>
                <w:iCs/>
              </w:rPr>
              <w:t>ecsA1</w:t>
            </w:r>
            <w:r w:rsidRPr="005E19D2">
              <w:rPr>
                <w:rFonts w:ascii="Times New Roman" w:hAnsi="Times New Roman" w:cs="Times New Roman" w:hint="eastAsia"/>
              </w:rPr>
              <w:t>-kpnI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5331" w14:textId="77777777" w:rsidR="008B0B62" w:rsidRPr="005E19D2" w:rsidRDefault="008B0B62" w:rsidP="008B2A15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90229">
              <w:rPr>
                <w:rFonts w:ascii="Times New Roman" w:hAnsi="Times New Roman" w:cs="Times New Roman"/>
              </w:rPr>
              <w:t>GGTACCCCttatgcttgatcctcccttt</w:t>
            </w:r>
            <w:proofErr w:type="spellEnd"/>
          </w:p>
        </w:tc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26A54A2E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0B62" w:rsidRPr="00F50D79" w14:paraId="5FE9E3C2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E64BD" w14:textId="77777777" w:rsidR="008B0B62" w:rsidRPr="005E19D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r w:rsidRPr="004C164F">
              <w:rPr>
                <w:rFonts w:ascii="Times New Roman" w:hAnsi="Times New Roman" w:cs="Times New Roman"/>
                <w:i/>
                <w:iCs/>
              </w:rPr>
              <w:t>ecsA1</w:t>
            </w:r>
            <w:r w:rsidRPr="005E19D2">
              <w:rPr>
                <w:rFonts w:ascii="Times New Roman" w:hAnsi="Times New Roman" w:cs="Times New Roman" w:hint="eastAsia"/>
              </w:rPr>
              <w:t>-kpnI-R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B9FAC" w14:textId="77777777" w:rsidR="008B0B62" w:rsidRPr="005E19D2" w:rsidRDefault="008B0B62" w:rsidP="008B2A15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90229">
              <w:rPr>
                <w:rFonts w:ascii="Times New Roman" w:hAnsi="Times New Roman" w:cs="Times New Roman"/>
              </w:rPr>
              <w:t>GGTACCttatgcttgatcctcccttt</w:t>
            </w:r>
            <w:proofErr w:type="spellEnd"/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394A72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0B62" w:rsidRPr="00F50D79" w14:paraId="4DD1B850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7C7E" w14:textId="77777777" w:rsidR="008B0B62" w:rsidRPr="005E19D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abG</w:t>
            </w:r>
            <w:proofErr w:type="spellEnd"/>
            <w:r w:rsidRPr="005E19D2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5E19D2">
              <w:rPr>
                <w:rFonts w:ascii="Times New Roman" w:hAnsi="Times New Roman" w:cs="Times New Roman" w:hint="eastAsia"/>
              </w:rPr>
              <w:t>sacI</w:t>
            </w:r>
            <w:proofErr w:type="spellEnd"/>
            <w:r w:rsidRPr="005E19D2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C0A6" w14:textId="77777777" w:rsidR="008B0B62" w:rsidRPr="005E19D2" w:rsidRDefault="008B0B62" w:rsidP="008B2A15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90229">
              <w:rPr>
                <w:rFonts w:ascii="Times New Roman" w:hAnsi="Times New Roman" w:cs="Times New Roman"/>
              </w:rPr>
              <w:t>CGAGCTCatgactaagagtgctttagtaaca</w:t>
            </w:r>
            <w:proofErr w:type="spellEnd"/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vAlign w:val="center"/>
          </w:tcPr>
          <w:p w14:paraId="70FA4FBB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  <w:r w:rsidRPr="005E19D2">
              <w:rPr>
                <w:rFonts w:ascii="Times New Roman" w:hAnsi="Times New Roman" w:cs="Times New Roman" w:hint="eastAsia"/>
              </w:rPr>
              <w:t>Ampl</w:t>
            </w:r>
            <w:r w:rsidRPr="005E19D2">
              <w:rPr>
                <w:rFonts w:ascii="Times New Roman" w:hAnsi="Times New Roman" w:cs="Times New Roman"/>
              </w:rPr>
              <w:t>if</w:t>
            </w:r>
            <w:r w:rsidRPr="005E19D2">
              <w:rPr>
                <w:rFonts w:ascii="Times New Roman" w:hAnsi="Times New Roman" w:cs="Times New Roman" w:hint="eastAsia"/>
              </w:rPr>
              <w:t xml:space="preserve">ic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abG</w:t>
            </w:r>
            <w:proofErr w:type="spellEnd"/>
            <w:r w:rsidRPr="005E19D2">
              <w:rPr>
                <w:rFonts w:ascii="Times New Roman" w:hAnsi="Times New Roman" w:cs="Times New Roman" w:hint="eastAsia"/>
              </w:rPr>
              <w:t xml:space="preserve"> </w:t>
            </w:r>
            <w:r w:rsidRPr="005E19D2">
              <w:rPr>
                <w:rFonts w:ascii="Times New Roman" w:hAnsi="Times New Roman" w:cs="Times New Roman"/>
              </w:rPr>
              <w:t>f</w:t>
            </w:r>
            <w:r w:rsidRPr="005E19D2">
              <w:rPr>
                <w:rFonts w:ascii="Times New Roman" w:hAnsi="Times New Roman" w:cs="Times New Roman" w:hint="eastAsia"/>
              </w:rPr>
              <w:t>ragment</w:t>
            </w:r>
          </w:p>
        </w:tc>
      </w:tr>
      <w:tr w:rsidR="008B0B62" w:rsidRPr="00F50D79" w14:paraId="3F0053AD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A6D0" w14:textId="77777777" w:rsidR="008B0B62" w:rsidRPr="005E19D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abG</w:t>
            </w:r>
            <w:proofErr w:type="spellEnd"/>
            <w:r w:rsidRPr="005E19D2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5E19D2">
              <w:rPr>
                <w:rFonts w:ascii="Times New Roman" w:hAnsi="Times New Roman" w:cs="Times New Roman" w:hint="eastAsia"/>
              </w:rPr>
              <w:t>kpnI</w:t>
            </w:r>
            <w:proofErr w:type="spellEnd"/>
            <w:r w:rsidRPr="005E19D2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338E" w14:textId="77777777" w:rsidR="008B0B62" w:rsidRPr="005E19D2" w:rsidRDefault="008B0B62" w:rsidP="008B2A15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90229">
              <w:rPr>
                <w:rFonts w:ascii="Times New Roman" w:hAnsi="Times New Roman" w:cs="Times New Roman"/>
              </w:rPr>
              <w:t>GGTACCCCttacatgtacattccaccattt</w:t>
            </w:r>
            <w:proofErr w:type="spellEnd"/>
          </w:p>
        </w:tc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4B7ABF0E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0B62" w:rsidRPr="00F50D79" w14:paraId="5773931D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6FAA7" w14:textId="77777777" w:rsidR="008B0B62" w:rsidRPr="005E19D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bG</w:t>
            </w:r>
            <w:r w:rsidRPr="005E19D2">
              <w:rPr>
                <w:rFonts w:ascii="Times New Roman" w:hAnsi="Times New Roman" w:cs="Times New Roman" w:hint="eastAsia"/>
              </w:rPr>
              <w:t>-kpnI-R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A943C" w14:textId="77777777" w:rsidR="008B0B62" w:rsidRPr="005E19D2" w:rsidRDefault="008B0B62" w:rsidP="008B2A15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90229">
              <w:rPr>
                <w:rFonts w:ascii="Times New Roman" w:hAnsi="Times New Roman" w:cs="Times New Roman"/>
              </w:rPr>
              <w:t>GGTACCttacatgtacattccaccattt</w:t>
            </w:r>
            <w:proofErr w:type="spellEnd"/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B5AB25" w14:textId="77777777" w:rsidR="008B0B62" w:rsidRPr="005E19D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0B62" w:rsidRPr="00D66212" w14:paraId="0D42D88B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B63A" w14:textId="77777777" w:rsidR="008B0B62" w:rsidRPr="00D6621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csA1</w:t>
            </w:r>
            <w:r w:rsidRPr="00D66212"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77C2" w14:textId="77777777" w:rsidR="008B0B62" w:rsidRPr="00D66212" w:rsidRDefault="008B0B62" w:rsidP="008B2A15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90229">
              <w:rPr>
                <w:rFonts w:ascii="Times New Roman" w:hAnsi="Times New Roman" w:cs="Times New Roman"/>
              </w:rPr>
              <w:t>agcaatatcggtgcattgat</w:t>
            </w:r>
            <w:proofErr w:type="spellEnd"/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vAlign w:val="center"/>
          </w:tcPr>
          <w:p w14:paraId="3F251928" w14:textId="77777777" w:rsidR="008B0B62" w:rsidRPr="002D415F" w:rsidRDefault="008B0B62" w:rsidP="008B2A15">
            <w:pPr>
              <w:rPr>
                <w:rFonts w:ascii="Times New Roman" w:hAnsi="Times New Roman" w:cs="Times New Roman"/>
              </w:rPr>
            </w:pPr>
            <w:r w:rsidRPr="002D415F">
              <w:rPr>
                <w:rFonts w:ascii="Times New Roman" w:hAnsi="Times New Roman" w:cs="Times New Roman"/>
              </w:rPr>
              <w:t>RT-qPCR</w:t>
            </w:r>
          </w:p>
        </w:tc>
      </w:tr>
      <w:tr w:rsidR="008B0B62" w:rsidRPr="00D66212" w14:paraId="722F71AC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0B23" w14:textId="77777777" w:rsidR="008B0B62" w:rsidRPr="00D6621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csA1</w:t>
            </w:r>
            <w:r w:rsidRPr="00D66212"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11DC" w14:textId="77777777" w:rsidR="008B0B62" w:rsidRPr="00D66212" w:rsidRDefault="008B0B62" w:rsidP="008B2A15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90229">
              <w:rPr>
                <w:rFonts w:ascii="Times New Roman" w:hAnsi="Times New Roman" w:cs="Times New Roman"/>
              </w:rPr>
              <w:t>tccatatgaagttgtgagac</w:t>
            </w:r>
            <w:proofErr w:type="spellEnd"/>
          </w:p>
        </w:tc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665BFE16" w14:textId="77777777" w:rsidR="008B0B62" w:rsidRPr="00D6621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0B62" w:rsidRPr="00D66212" w14:paraId="4F8FA960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D1F7" w14:textId="77777777" w:rsidR="008B0B62" w:rsidRPr="00D6621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lastRenderedPageBreak/>
              <w:t>fabG</w:t>
            </w:r>
            <w:proofErr w:type="spellEnd"/>
            <w:r w:rsidRPr="00D66212"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BB96" w14:textId="77777777" w:rsidR="008B0B62" w:rsidRPr="00D66212" w:rsidRDefault="008B0B62" w:rsidP="008B2A15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90229">
              <w:rPr>
                <w:rFonts w:ascii="Times New Roman" w:hAnsi="Times New Roman" w:cs="Times New Roman"/>
              </w:rPr>
              <w:t>caagcaaactatgttgcaac</w:t>
            </w:r>
            <w:proofErr w:type="spellEnd"/>
          </w:p>
        </w:tc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7B282E93" w14:textId="77777777" w:rsidR="008B0B62" w:rsidRPr="00D6621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0B62" w:rsidRPr="00D66212" w14:paraId="7880A1D0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97F9" w14:textId="77777777" w:rsidR="008B0B62" w:rsidRPr="00D6621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abG</w:t>
            </w:r>
            <w:proofErr w:type="spellEnd"/>
            <w:r w:rsidRPr="00D66212"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0BF8" w14:textId="77777777" w:rsidR="008B0B62" w:rsidRPr="00D66212" w:rsidRDefault="008B0B62" w:rsidP="008B2A15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90229">
              <w:rPr>
                <w:rFonts w:ascii="Times New Roman" w:hAnsi="Times New Roman" w:cs="Times New Roman"/>
              </w:rPr>
              <w:t>agctcatcacttaaagcatc</w:t>
            </w:r>
            <w:proofErr w:type="spellEnd"/>
          </w:p>
        </w:tc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2EA7DAC6" w14:textId="77777777" w:rsidR="008B0B62" w:rsidRPr="00D6621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0B62" w:rsidRPr="00D66212" w14:paraId="76AD642C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9821" w14:textId="77777777" w:rsidR="008B0B62" w:rsidRPr="00D6621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66212">
              <w:rPr>
                <w:rFonts w:ascii="Times New Roman" w:hAnsi="Times New Roman" w:cs="Times New Roman"/>
                <w:i/>
                <w:iCs/>
              </w:rPr>
              <w:t>gyr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proofErr w:type="spellEnd"/>
            <w:r w:rsidRPr="00D66212"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15A9" w14:textId="77777777" w:rsidR="008B0B62" w:rsidRPr="00D66212" w:rsidRDefault="008B0B62" w:rsidP="008B2A15">
            <w:pPr>
              <w:rPr>
                <w:rFonts w:ascii="Times New Roman" w:hAnsi="Times New Roman" w:cs="Times New Roman"/>
              </w:rPr>
            </w:pPr>
            <w:proofErr w:type="spellStart"/>
            <w:r w:rsidRPr="00B24781">
              <w:rPr>
                <w:rFonts w:ascii="Times New Roman" w:hAnsi="Times New Roman" w:cs="Times New Roman"/>
              </w:rPr>
              <w:t>gcggttgtaaatgatgaaaca</w:t>
            </w:r>
            <w:proofErr w:type="spellEnd"/>
          </w:p>
        </w:tc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2D4CCEFC" w14:textId="77777777" w:rsidR="008B0B62" w:rsidRPr="00D6621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0B62" w:rsidRPr="00D66212" w14:paraId="5FFAD960" w14:textId="77777777" w:rsidTr="008B2A15">
        <w:trPr>
          <w:trHeight w:val="624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8E8E3" w14:textId="77777777" w:rsidR="008B0B62" w:rsidRPr="00D66212" w:rsidRDefault="008B0B62" w:rsidP="008B2A1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66212">
              <w:rPr>
                <w:rFonts w:ascii="Times New Roman" w:hAnsi="Times New Roman" w:cs="Times New Roman"/>
                <w:i/>
                <w:iCs/>
              </w:rPr>
              <w:t>gyr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proofErr w:type="spellEnd"/>
            <w:r w:rsidRPr="00D66212"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B44E0" w14:textId="77777777" w:rsidR="008B0B62" w:rsidRPr="00D66212" w:rsidRDefault="008B0B62" w:rsidP="008B2A15">
            <w:pPr>
              <w:ind w:left="1440" w:hanging="1440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B24781">
              <w:rPr>
                <w:rFonts w:ascii="Times New Roman" w:hAnsi="Times New Roman" w:cs="Times New Roman"/>
              </w:rPr>
              <w:t>catcatcatctgatgattgtt</w:t>
            </w:r>
            <w:proofErr w:type="spellEnd"/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E1B51" w14:textId="77777777" w:rsidR="008B0B62" w:rsidRPr="00D66212" w:rsidRDefault="008B0B62" w:rsidP="008B2A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2A84ACA" w14:textId="77777777" w:rsidR="007F54B7" w:rsidRDefault="007F54B7"/>
    <w:sectPr w:rsidR="007F5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B62"/>
    <w:rsid w:val="007F54B7"/>
    <w:rsid w:val="008B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B55E3"/>
  <w15:chartTrackingRefBased/>
  <w15:docId w15:val="{4392CEE1-55EF-4B57-AD92-DA1B15854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B62"/>
    <w:pPr>
      <w:spacing w:after="0" w:line="240" w:lineRule="auto"/>
    </w:pPr>
    <w:rPr>
      <w:rFonts w:eastAsiaTheme="minorHAnsi"/>
      <w:lang w:val="en-H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2-06-15T07:55:00Z</dcterms:created>
  <dcterms:modified xsi:type="dcterms:W3CDTF">2022-06-15T07:55:00Z</dcterms:modified>
</cp:coreProperties>
</file>